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lang w:val="en-US"/>
        </w:rPr>
        <w:t>Table S2</w:t>
      </w:r>
      <w:r>
        <w:rPr>
          <w:rFonts w:cs="Arial" w:ascii="Arial" w:hAnsi="Arial"/>
          <w:lang w:val="en-US"/>
        </w:rPr>
        <w:t xml:space="preserve">. List of nearest congeneric neighbours in the dataset from the Nearctic. Taxonomic information for each pair and its COI </w:t>
      </w:r>
      <w:r>
        <w:rPr/>
        <w:t xml:space="preserve">genetic distance (K2P) are provided. Pairs identified as sister species are in bold and the references used to identify them are listed. </w:t>
      </w:r>
    </w:p>
    <w:tbl>
      <w:tblPr>
        <w:tblW w:w="1298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35"/>
        <w:gridCol w:w="1843"/>
        <w:gridCol w:w="5153"/>
        <w:gridCol w:w="2410"/>
        <w:gridCol w:w="1448"/>
      </w:tblGrid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Ord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Family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Species pai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COI genetic distanc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Anseriform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Anat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Chen caerulescens - C. rossi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0.30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Branta leucopsis - B. hutchinsii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0.7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Cygnus buccinator - C. columbian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.7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Anas americana - A. streper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.01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Anas discors - A. cyanopter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0.08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Aythya americana - A. collar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0.90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Aythya affinis - A. maril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0.18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Somateria mollissima - S. spectabil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0.53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Melanitta fusca - M. perspicillat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.62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Galliform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 xml:space="preserve">Odontophoridae 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Callipepla califronica - C. gambelli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2.73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hasian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Centrocercus minimus - C. urophasian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0.85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3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 xml:space="preserve">Dendragapus fuliginosus - D. obscurus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1.25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Tympanuchus cupido - T. phasianell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0.67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Gaviiform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 xml:space="preserve">Gaviidae 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Gavia arctica - G. pacific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.54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Gavia adamsii - G. imm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0.77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odicipediform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odiciped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Podiceps auritus- P. grisegen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6.92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Aechmophorus clarkii - A. occidental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0.28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rocellariiform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Diomede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 xml:space="preserve">Phoebastria immutabilis - P. nigripes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0.86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rocellariiform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rocellari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Puffinus carneipes - P. creatop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0.18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Puffinus bulleri - P. pacific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3.80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A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AR"/>
              </w:rPr>
              <w:t>3,4,5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A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A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 xml:space="preserve">Puffinus gravis - P. tenuirostris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.53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Puffinus lherminieri - P. puffin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.12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Hydrobat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Oceanodroma furcata - O. castr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2.65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Oceanodroma homochroa - O. leucorho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9.4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elecaniform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elecan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 xml:space="preserve">Pelecanus erythrorhynchos - P. occidentalis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6.2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halacrocorac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Phalacrocorax auritus - P. brasilian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.05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Phalacrocorax  pelagicus - P. uril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0.8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iconiiform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Arde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Egretta rufescens - E. tricolo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.49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Threskiornith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Plegadis chihi - P. falcinell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0.89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Falconiform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Accipitr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Accipiter cooperii - A. gentil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7.68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Buteo brachyurus - B. swainsoni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.04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Buteo lagopus - B. albonotat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.02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Falcon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Falco peregrinus - F. rusticol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.42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Gruiform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Rall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Rallus elegans - R. longisrostr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0.15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Gru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Grus canadensis - G. american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.71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haradriiform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haradri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Pluvialis dominica - P. fulv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4.87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Charadrius leschenaultii - C. wilsoni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8.11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Charadrius hiaticula - C. melod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8.12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Charadrius montanus - C. alexandrin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0.75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Haematopod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 xml:space="preserve">Haematopus palliatus - H. bachmani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0.66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Scolopac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Tringa melanoleuca - T. semipalmat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8.95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Tringa flavipes - T. glareol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8.86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Numenius phaeopus - N. tahitiens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6.71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Limosa haemastica - L. fedo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6.15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Arenaria melanocephala - A. interpr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6.3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Calidris alba - C. fuscicoll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8.49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Calidris mauri - C. pusill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.31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 xml:space="preserve">Calidris maritima - C. ptilocnemis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.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Calidris himantopus - C. minutill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7.49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Limnodromus scolopaceus - L. grise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9.58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3,6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Phalaropus fulicarius - P. lobat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6.08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 xml:space="preserve">Laridae 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Rissa brevirostris - R. tridactyl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5.03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Larus philadelphia - L. ridibund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.24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Larus atricilla - L. pipixca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0.67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Onychoprion anaethetus - O. fuscat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5.91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Sterna forsteri - S. paradisae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7.50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Thalasseus elegans - T. sandvicenc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1.92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Stercorari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Stercorarius pomarinus - S. sku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0.3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Stercorarius longicaudus - S. parasitic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6.60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Alc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Uria aalge - U. lomvi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6.49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Cepphus columba - C. gryll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5.45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Brachyramphus brevirostris - B. marmorat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6.52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Synthliboramphus antiquus - S. hypoleuc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6.66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Aethia cristatella - A. psittacul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5.59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Fratercula arctica - F. corniculat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1.54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olumbiform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olumb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Patagioenas fasciata - P. flavirostr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8.55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Zenaida asiatica - Z. macrour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0.90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Columbina passerina - C. inc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6.71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uculiform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ucul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Coccyzus americanus - C. mino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5.8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Crotophaga ani - C. sulcirostr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2.09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Strigiform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Strig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Bubo scandiacus - B. virginian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8.26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 xml:space="preserve">Glaucidium gnoma - G. brasilianum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9.99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Strix occidentalis - S. vari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0.55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Asio flammeus - A. ot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9.56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Aegolius funereus - A. acadic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3.30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aprimulgiform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aprimulg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Chordeiles minor - C. acutipenn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9.01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Apodiform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Apod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Chaetura pelagica - C. vauxi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.46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 xml:space="preserve">Trochilidae 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Archilochus alexandri - A. colubr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1.59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 xml:space="preserve">Calypte anna -  C. costae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.03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Selasphorus platycercus - S. sasi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.27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oraciiform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Alcedin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Megaceryle torquata - M. alcy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5.59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iciform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ic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Melanerpes erythrocephalus - M. formicivor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0.36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 xml:space="preserve">Melanerpes aurifrons - M. carolinus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.62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Sphyrapicus nuchalis - S. rub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0.57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2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Picoides nuttallii - P. scalar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0.96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A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AR"/>
              </w:rPr>
              <w:t>2,3,8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A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A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 xml:space="preserve">Picoides arizonae - P. villosus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.17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asseriform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Tyrann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Contopus cooperi - C. viren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0.31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Empidonax alnorum - E. traillii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3.48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2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Empidonax hammondii - E. oberholseri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2.38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Empidonax difficilis - E. occidental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1.04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2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Sayornis nigricans - S. phoeb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2.51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Myiarchus cinerascens - M. crinit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.83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 xml:space="preserve">Tyrannus couchii - T. dominiscens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.8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Tyrannus forficatus - T. vertical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.48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Lani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Lanius excubitor - L. ludovician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.58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Vireon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Vireo bellii - V. grise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6.21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Vireo cassini - V. solitari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.14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Vireo flavoviridis - V. olivace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.44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orv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Cyanocitta cristata - C. stelleri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10.43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Pica hudsonia - P. nutalli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0.57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Corvus caurinus - C. brachyrhyncho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0.70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Hirundin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Tachycineta bicolor - T. thalassin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1.1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Petrochelidon fulva - P. pyrrhonot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.85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ar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Poecile carolinensis - P. sclateri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5.88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Poecile hudsonica - P. rufescen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4.21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 xml:space="preserve">Baeolophus inornatus - B. ridgwayi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3.55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 xml:space="preserve">Baeolophus atricristatus - B. bicolor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0.90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Sitt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Sitta pusilla - S. pygmae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11.10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olioptil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Polioptila californica - P. melanur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2.07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Regul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Regulus calendula - R. satrap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5.19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Turd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Sialia  currucoides - S. mexican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.86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 xml:space="preserve">Catharus fuscescens - C. minimus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.73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Mim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Toxostoma curvirostre - T. redivivu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6.48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Motacill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 xml:space="preserve">Motacilla alba - M. tschutschensis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.16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Anthus rubescens - A. spragueii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8.62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Bombycill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Bombycilla cedrorum - B. garrul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8.17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 xml:space="preserve">Parulidae 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Vermivora chrysoptera - V. pin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3.39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Vermivora luciae - V. virgini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.01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Dendroica pensylvanica - D. petechi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.5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Dendroica occidentalis - D. townsendi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0.46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2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Dendroica dominica - D. palmaru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.84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Dendroica graciae - D. nigrescen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0.61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10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Dendroica castanea - D. tigrin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.92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Dendroica cerulea - D. kirtlandii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.29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Seiurus motacilla - S. noveboracens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4.89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Oporornis philadelphia - O. tolmiei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1.86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Wilsonia canadiensis - W. pusill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5.29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Emberiz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Pipilo erythrophthalmus - P. maculat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0.45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 xml:space="preserve">Pipilo alberti - P. crissalis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1.69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Spizella breweri - S. pusill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.8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Ammodramus maritimus - A. nelsoni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.69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Melospiza georgiana - M. lincolnii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2.93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Zonotrichia albicollis - Z. querul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.16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Zonotrichia leucophrys - Z. atricapill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0.30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A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AR"/>
              </w:rPr>
              <w:t>1,11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A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A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Junco hyemallis - J. phaeonot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0.16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Calcarius ornatus - C. pict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3.65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3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ardinal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Piranga flava - P. rubr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7.77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 xml:space="preserve">Piranga ludoviciana - P. olivacea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6.99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Cardinalis cardinalis - C. sinuat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7.19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Pheucticus ludovicianus - P. melanocephal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.88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 xml:space="preserve">Passerina amoena - P. caerulea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5.10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2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Passerina ciris - P. versicolo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3.96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A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AR"/>
              </w:rPr>
              <w:t>1,2,3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A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Icter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 xml:space="preserve">Euphagus carolinus - E. cyanocephalus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4.31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lang w:eastAsia="es-AR"/>
              </w:rPr>
              <w:t>Quiscalus major - Q. mexican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0.59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2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Molotrhus aeneus - M. at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.27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 xml:space="preserve">Icterus cucullatus - I. spurius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5.24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Icterus galbula - I. gular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.52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Fringillida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Carpodacus purpureus - C. cassinii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6.13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Loxia curvirostra - L. leucopter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.46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lang w:eastAsia="es-AR"/>
              </w:rPr>
            </w:pPr>
            <w:r>
              <w:rPr>
                <w:rFonts w:eastAsia="Times New Roman" w:cs="Arial" w:ascii="Arial" w:hAnsi="Arial"/>
                <w:i/>
                <w:lang w:eastAsia="es-AR"/>
              </w:rPr>
              <w:t>Carduelis lawrencei - C. trist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5.62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</w:tbl>
    <w:p>
      <w:pPr>
        <w:pStyle w:val="NoSpacing"/>
        <w:ind w:left="567" w:hanging="567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Spacing"/>
        <w:numPr>
          <w:ilvl w:val="0"/>
          <w:numId w:val="1"/>
        </w:numPr>
        <w:spacing w:lineRule="auto" w:line="360" w:before="0" w:after="120"/>
        <w:ind w:left="425" w:hanging="425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Johnson NK, Cicero C (2004) New mitochondrial DNA data affirm the importance of Pleistocene speciation in North American birds. Evolution 58: 1122-1130.</w:t>
      </w:r>
    </w:p>
    <w:p>
      <w:pPr>
        <w:pStyle w:val="NoSpacing"/>
        <w:numPr>
          <w:ilvl w:val="0"/>
          <w:numId w:val="1"/>
        </w:numPr>
        <w:spacing w:lineRule="auto" w:line="360" w:before="0" w:after="120"/>
        <w:ind w:left="425" w:hanging="425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Weir JT, Schluter D (2007) The latitudinal gradient in recent speciation and extinction rates of birds and mammals. Science 315: 1574-1576.</w:t>
      </w:r>
    </w:p>
    <w:p>
      <w:pPr>
        <w:pStyle w:val="NoSpacing"/>
        <w:numPr>
          <w:ilvl w:val="0"/>
          <w:numId w:val="1"/>
        </w:numPr>
        <w:spacing w:lineRule="auto" w:line="360" w:before="0" w:after="120"/>
        <w:ind w:left="425" w:hanging="425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avares ES, Baker AJ (2008) Single mitochondrial gene barcodes reliably identify sister species in diverse clades of birds. BMC Evol Biol 8: 81.</w:t>
      </w:r>
    </w:p>
    <w:p>
      <w:pPr>
        <w:pStyle w:val="NoSpacing"/>
        <w:numPr>
          <w:ilvl w:val="0"/>
          <w:numId w:val="1"/>
        </w:numPr>
        <w:spacing w:lineRule="auto" w:line="360" w:before="0" w:after="120"/>
        <w:ind w:left="425" w:hanging="425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Kennedy M, Page RDM (2002) Seabird supertrees: combining partial estimates of Precellariiform phylogeny. Auk 119: 88-108.</w:t>
      </w:r>
    </w:p>
    <w:p>
      <w:pPr>
        <w:pStyle w:val="NoSpacing"/>
        <w:numPr>
          <w:ilvl w:val="0"/>
          <w:numId w:val="1"/>
        </w:numPr>
        <w:spacing w:lineRule="auto" w:line="360" w:before="0" w:after="120"/>
        <w:ind w:left="425" w:hanging="425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Austin JJ, Bretagnolle V, Pasquet E (2004) A global molecular phylogeny of the small </w:t>
      </w:r>
      <w:r>
        <w:rPr>
          <w:rFonts w:cs="Arial" w:ascii="Arial" w:hAnsi="Arial"/>
          <w:i/>
          <w:lang w:val="en-US"/>
        </w:rPr>
        <w:t>Puffinus</w:t>
      </w:r>
      <w:r>
        <w:rPr>
          <w:rFonts w:cs="Arial" w:ascii="Arial" w:hAnsi="Arial"/>
          <w:lang w:val="en-US"/>
        </w:rPr>
        <w:t xml:space="preserve"> Shearwaters and implications for systematics of the little-Audubon's Shearwater complex. Auk 121: 847-864.</w:t>
      </w:r>
    </w:p>
    <w:p>
      <w:pPr>
        <w:pStyle w:val="NoSpacing"/>
        <w:numPr>
          <w:ilvl w:val="0"/>
          <w:numId w:val="1"/>
        </w:numPr>
        <w:spacing w:lineRule="auto" w:line="360" w:before="0" w:after="120"/>
        <w:ind w:left="425" w:hanging="425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homas GH, Wills MA, Székely (2004) A supertree approach to shorebird phylogeny. BMC Evol Biol 4:  28.</w:t>
      </w:r>
    </w:p>
    <w:p>
      <w:pPr>
        <w:pStyle w:val="NoSpacing"/>
        <w:numPr>
          <w:ilvl w:val="0"/>
          <w:numId w:val="1"/>
        </w:numPr>
        <w:spacing w:lineRule="auto" w:line="360" w:before="0" w:after="120"/>
        <w:ind w:left="425" w:hanging="425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Hughes JM (2003) Phylogeny of cooperatively breeding cuckoos (Cuculidae, Crotophaginae) based on mitochondrial gene sequences. Naturwissenschaften 90: 231-233.</w:t>
      </w:r>
    </w:p>
    <w:p>
      <w:pPr>
        <w:pStyle w:val="NoSpacing"/>
        <w:numPr>
          <w:ilvl w:val="0"/>
          <w:numId w:val="1"/>
        </w:numPr>
        <w:spacing w:lineRule="auto" w:line="360" w:before="0" w:after="120"/>
        <w:ind w:left="425" w:hanging="425"/>
        <w:rPr/>
      </w:pPr>
      <w:r>
        <w:rPr>
          <w:rFonts w:cs="Arial" w:ascii="Arial" w:hAnsi="Arial"/>
          <w:lang w:val="en-US"/>
        </w:rPr>
        <w:t xml:space="preserve">Weibel AC, Moore WS (2002) Test of a mitochondrial gene-based phylogeny of Woodpeckers (Genus </w:t>
      </w:r>
      <w:r>
        <w:rPr>
          <w:rFonts w:cs="Arial" w:ascii="Arial" w:hAnsi="Arial"/>
          <w:i/>
          <w:lang w:val="en-US"/>
        </w:rPr>
        <w:t>Picoides</w:t>
      </w:r>
      <w:r>
        <w:rPr>
          <w:rFonts w:cs="Arial" w:ascii="Arial" w:hAnsi="Arial"/>
          <w:lang w:val="en-US"/>
        </w:rPr>
        <w:t xml:space="preserve">) using an independent nuclear gene, </w:t>
      </w:r>
      <w:r>
        <w:rPr>
          <w:rFonts w:eastAsia="Symbol" w:cs="Symbol" w:ascii="Symbol" w:hAnsi="Symbol"/>
          <w:lang w:val="en-US"/>
        </w:rPr>
        <w:t></w:t>
      </w:r>
      <w:r>
        <w:rPr>
          <w:rFonts w:cs="Arial" w:ascii="Arial" w:hAnsi="Arial"/>
          <w:lang w:val="en-US"/>
        </w:rPr>
        <w:t>-Fibrinogen intron 7. Mol Phyl Evol 22: 247-257.</w:t>
      </w:r>
    </w:p>
    <w:p>
      <w:pPr>
        <w:pStyle w:val="NoSpacing"/>
        <w:numPr>
          <w:ilvl w:val="0"/>
          <w:numId w:val="1"/>
        </w:numPr>
        <w:spacing w:lineRule="auto" w:line="360" w:before="0" w:after="120"/>
        <w:ind w:left="425" w:hanging="425"/>
        <w:rPr/>
      </w:pPr>
      <w:r>
        <w:rPr>
          <w:rFonts w:cs="Arial" w:ascii="Arial" w:hAnsi="Arial"/>
          <w:lang w:val="en-US"/>
        </w:rPr>
        <w:t xml:space="preserve">Lee S, Parr CS, Hwang Y, Mindell DP, Choe JC (2003) Phylogeny of magpies (genus </w:t>
      </w:r>
      <w:r>
        <w:rPr>
          <w:rFonts w:cs="Arial" w:ascii="Arial" w:hAnsi="Arial"/>
          <w:i/>
          <w:lang w:val="en-US"/>
        </w:rPr>
        <w:t>Pica</w:t>
      </w:r>
      <w:r>
        <w:rPr>
          <w:rFonts w:cs="Arial" w:ascii="Arial" w:hAnsi="Arial"/>
          <w:lang w:val="en-US"/>
        </w:rPr>
        <w:t>) inferred from mtDNA data. Mol. Phyl. Evol. 29: 250-257.</w:t>
      </w:r>
    </w:p>
    <w:p>
      <w:pPr>
        <w:pStyle w:val="NoSpacing"/>
        <w:numPr>
          <w:ilvl w:val="0"/>
          <w:numId w:val="1"/>
        </w:numPr>
        <w:spacing w:lineRule="auto" w:line="360" w:before="0" w:after="120"/>
        <w:ind w:left="425" w:hanging="425"/>
        <w:rPr/>
      </w:pPr>
      <w:r>
        <w:rPr>
          <w:rFonts w:cs="Arial" w:ascii="Arial" w:hAnsi="Arial"/>
          <w:lang w:val="en-US"/>
        </w:rPr>
        <w:t xml:space="preserve">Lovette IJ, Pérez-Emán JL, Sullivan JP, Banks RC, Fiorentino I, </w:t>
      </w:r>
      <w:r>
        <w:rPr>
          <w:rFonts w:cs="Arial" w:ascii="Arial" w:hAnsi="Arial"/>
          <w:i/>
          <w:lang w:val="en-US"/>
        </w:rPr>
        <w:t>et al</w:t>
      </w:r>
      <w:r>
        <w:rPr>
          <w:rFonts w:cs="Arial" w:ascii="Arial" w:hAnsi="Arial"/>
          <w:lang w:val="en-US"/>
        </w:rPr>
        <w:t>. A comprehensive multilocus phylogeny for the wood-warblers and a revised classification of the Parulidae (Aves).  Mol. Phyl. Evol. 57: 753-770.</w:t>
      </w:r>
    </w:p>
    <w:p>
      <w:pPr>
        <w:pStyle w:val="NoSpacing"/>
        <w:numPr>
          <w:ilvl w:val="0"/>
          <w:numId w:val="1"/>
        </w:numPr>
        <w:spacing w:lineRule="auto" w:line="360" w:before="0" w:after="120"/>
        <w:ind w:left="425" w:hanging="425"/>
        <w:rPr/>
      </w:pPr>
      <w:r>
        <w:rPr>
          <w:rFonts w:cs="Arial" w:ascii="Arial" w:hAnsi="Arial"/>
          <w:lang w:val="en-US"/>
        </w:rPr>
        <w:t xml:space="preserve">Zink RM, Dittmann DL, Rootes WL (1991) Mitochondrial DNA variation and the phylogeny of </w:t>
      </w:r>
      <w:r>
        <w:rPr>
          <w:rFonts w:cs="Arial" w:ascii="Arial" w:hAnsi="Arial"/>
          <w:i/>
          <w:lang w:val="en-US"/>
        </w:rPr>
        <w:t>Zonotrichia</w:t>
      </w:r>
      <w:r>
        <w:rPr>
          <w:rFonts w:cs="Arial" w:ascii="Arial" w:hAnsi="Arial"/>
          <w:lang w:val="en-US"/>
        </w:rPr>
        <w:t>. Auk 108: 578-584.</w:t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  <w:lang w:val="es-AR"/>
    </w:rPr>
  </w:style>
  <w:style w:type="character" w:styleId="FooterChar">
    <w:name w:val="Footer Char"/>
    <w:basedOn w:val="DefaultParagraphFont"/>
    <w:qFormat/>
    <w:rPr>
      <w:sz w:val="22"/>
      <w:szCs w:val="22"/>
      <w:lang w:val="es-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3T03:34:00Z</dcterms:created>
  <dc:creator>Ana Barreira</dc:creator>
  <dc:description/>
  <dc:language>en-US</dc:language>
  <cp:lastModifiedBy>Flia Lijtmaer</cp:lastModifiedBy>
  <dcterms:modified xsi:type="dcterms:W3CDTF">2011-05-03T03:34:00Z</dcterms:modified>
  <cp:revision>2</cp:revision>
  <dc:subject/>
  <dc:title/>
</cp:coreProperties>
</file>